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876" w:type="dxa"/>
        <w:jc w:val="left"/>
        <w:tblInd w:w="-3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772"/>
        <w:gridCol w:w="1044"/>
        <w:gridCol w:w="1155"/>
        <w:gridCol w:w="2730"/>
        <w:gridCol w:w="1155"/>
        <w:gridCol w:w="1890"/>
        <w:gridCol w:w="1890"/>
        <w:gridCol w:w="735"/>
        <w:gridCol w:w="1990"/>
      </w:tblGrid>
      <w:tr>
        <w:trPr>
          <w:trHeight w:val="285" w:hRule="atLeast"/>
        </w:trPr>
        <w:tc>
          <w:tcPr>
            <w:tcW w:w="151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irst author</w:t>
            </w:r>
          </w:p>
        </w:tc>
        <w:tc>
          <w:tcPr>
            <w:tcW w:w="7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ar</w:t>
            </w:r>
          </w:p>
        </w:tc>
        <w:tc>
          <w:tcPr>
            <w:tcW w:w="10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ry</w:t>
            </w:r>
          </w:p>
        </w:tc>
        <w:tc>
          <w:tcPr>
            <w:tcW w:w="11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nicity</w:t>
            </w:r>
          </w:p>
        </w:tc>
        <w:tc>
          <w:tcPr>
            <w:tcW w:w="27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cer Type</w:t>
            </w:r>
          </w:p>
        </w:tc>
        <w:tc>
          <w:tcPr>
            <w:tcW w:w="11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urc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7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WE</w:t>
            </w:r>
          </w:p>
        </w:tc>
        <w:tc>
          <w:tcPr>
            <w:tcW w:w="1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otype Method</w:t>
            </w:r>
          </w:p>
        </w:tc>
      </w:tr>
      <w:tr>
        <w:trPr>
          <w:trHeight w:val="285" w:hRule="atLeast"/>
        </w:trPr>
        <w:tc>
          <w:tcPr>
            <w:tcW w:w="15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7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f Control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(GG/GA/AA)</w:t>
            </w:r>
          </w:p>
        </w:tc>
        <w:tc>
          <w:tcPr>
            <w:tcW w:w="189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(GG/GA/AA)</w:t>
            </w:r>
          </w:p>
        </w:tc>
        <w:tc>
          <w:tcPr>
            <w:tcW w:w="73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9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5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pcinskas</w:t>
            </w:r>
          </w:p>
        </w:tc>
        <w:tc>
          <w:tcPr>
            <w:tcW w:w="77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1</w:t>
            </w:r>
          </w:p>
        </w:tc>
        <w:tc>
          <w:tcPr>
            <w:tcW w:w="104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115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 cancer</w:t>
            </w:r>
          </w:p>
        </w:tc>
        <w:tc>
          <w:tcPr>
            <w:tcW w:w="115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(95/18/1)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8(197/40/1)</w:t>
            </w:r>
          </w:p>
        </w:tc>
        <w:tc>
          <w:tcPr>
            <w:tcW w:w="73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o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state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2(253/270/7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3(241/359/103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o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sopharyngeal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6(141/264/17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8(172/303/133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u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al cell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3(124/173/5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5(161/161/43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al squamous cell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(95/141/5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(115/165/53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u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(124/117/2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4(225/251/48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2(137/156/4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(148/141/35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r-Minassia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ng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74(1645/492/3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7(1138/336/23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ncreatic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7(186/169/4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7(420/376/111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u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(27/42/1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(33/49/19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Koshkina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teosarc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(99/22/2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(400/100/1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vical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(54/69/3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(56/82/2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70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ew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7(809/225/2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6(847/234/25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patocellular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2(103/155/5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(119/156/58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rmu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ng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(13/37/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(21/73/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yroid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(213/62/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(400/100/1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livary gland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(126/24/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0(400/100/1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rmu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varian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(28/19/0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(29/12/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0(293/418/12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9(345/382/112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d and neck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1(562/142/17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4(957/264/13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i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la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2(486/107/9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3(459/134/1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i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dder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(66/104/4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(81/124/47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vical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4(144/144/2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5(282/277/56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ophageal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8(250/234/10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8(273/306/69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bley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K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kemi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1(319/136/1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1(726/186/19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aqMan/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iwa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vical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8(127/138/5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8(99/165/54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qMan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m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kemi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2(195/303/9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(286/427/145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4(99/104/3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(131/151/39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vical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4(144/144/2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5(282/277/56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orectal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2(152/167/6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8(273/306/69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ophageal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(90/80/1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(143/144/37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ukemi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1(177/139/4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9(212/225/82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resh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la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(155/52/1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5(657/167/11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resh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in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(209/61/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5(657/167/11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resh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in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6(216/72/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5(657/167/11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(138/171/6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6(197/246/53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varian carci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(159/150/33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4(157/151/36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R-PCR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(138/171/66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6(197/246/53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-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dal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i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state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(42/116/3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(57/127/4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ede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lanom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(183/41/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1(269/70/12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rk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ore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ung cancer 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2(187/300/95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2(172/313/97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ng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0(413/433/154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0(539/601/13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  <w:tr>
        <w:trPr>
          <w:trHeight w:val="285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shem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1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ran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ancer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(20/10/8)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(26/115/11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ARMS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285" w:hRule="atLeast"/>
        </w:trPr>
        <w:tc>
          <w:tcPr>
            <w:tcW w:w="15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u</w:t>
            </w:r>
          </w:p>
        </w:tc>
        <w:tc>
          <w:tcPr>
            <w:tcW w:w="7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2011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27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stric cancer</w:t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4(130/155/59)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(127/157/40)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FLP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HB: hospital-based; PB: population-based; PCR-FLIP: </w:t>
      </w:r>
      <w:r>
        <w:rPr>
          <w:kern w:val="0"/>
          <w:sz w:val="24"/>
        </w:rPr>
        <w:t>polymerase chain reaction and restrictive fragment length polymorphism; LDR-PCR: ligase detection reaction-polymerase chain reaction; NA: not available; T-ARMS-PCR: Tetra-amplification refractory mutation system–polymerase chain reactio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3:06:00Z</dcterms:created>
  <dc:creator>myy</dc:creator>
  <dc:description/>
  <cp:keywords/>
  <dc:language>en-US</dc:language>
  <cp:lastModifiedBy>myy</cp:lastModifiedBy>
  <dcterms:modified xsi:type="dcterms:W3CDTF">2013-08-02T13:07:00Z</dcterms:modified>
  <cp:revision>3</cp:revision>
  <dc:subject/>
  <dc:title/>
</cp:coreProperties>
</file>